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62C0A" w14:textId="233DB0A2" w:rsidR="00364D98" w:rsidRDefault="00A249BD">
      <w:r>
        <w:rPr>
          <w:b/>
        </w:rPr>
        <w:t>Table S</w:t>
      </w:r>
      <w:r w:rsidR="00AA1CBE">
        <w:rPr>
          <w:b/>
        </w:rPr>
        <w:t>4</w:t>
      </w:r>
      <w:bookmarkStart w:id="0" w:name="_GoBack"/>
      <w:bookmarkEnd w:id="0"/>
      <w:r>
        <w:rPr>
          <w:b/>
        </w:rPr>
        <w:t>.</w:t>
      </w:r>
      <w:r>
        <w:t xml:space="preserve"> MEME parameters used in the motif search</w:t>
      </w:r>
    </w:p>
    <w:p w14:paraId="06044225" w14:textId="77777777" w:rsidR="00A249BD" w:rsidRDefault="00A249BD"/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900"/>
        <w:gridCol w:w="1350"/>
        <w:gridCol w:w="1530"/>
        <w:gridCol w:w="1440"/>
      </w:tblGrid>
      <w:tr w:rsidR="00A249BD" w:rsidRPr="00A249BD" w14:paraId="2D00188B" w14:textId="77777777" w:rsidTr="00A249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6C6A35FE" w14:textId="77777777" w:rsidR="00A249BD" w:rsidRPr="00A249BD" w:rsidRDefault="00A249BD" w:rsidP="00A249BD">
            <w:pPr>
              <w:jc w:val="center"/>
              <w:rPr>
                <w:b w:val="0"/>
              </w:rPr>
            </w:pPr>
            <w:r w:rsidRPr="00A249BD">
              <w:rPr>
                <w:b w:val="0"/>
              </w:rPr>
              <w:t>Search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41A64616" w14:textId="77777777" w:rsidR="00A249BD" w:rsidRPr="00A249BD" w:rsidRDefault="00A249BD" w:rsidP="00A249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249BD">
              <w:rPr>
                <w:b w:val="0"/>
              </w:rPr>
              <w:t>Width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22DB9ABA" w14:textId="77777777" w:rsidR="00A249BD" w:rsidRPr="00A249BD" w:rsidRDefault="00A249BD" w:rsidP="00A249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249BD">
              <w:rPr>
                <w:b w:val="0"/>
              </w:rPr>
              <w:t>Max. dataset size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DCB9827" w14:textId="77777777" w:rsidR="00A249BD" w:rsidRDefault="00A249BD" w:rsidP="00A249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249BD">
              <w:rPr>
                <w:b w:val="0"/>
              </w:rPr>
              <w:t>Max. n</w:t>
            </w:r>
            <w:r>
              <w:rPr>
                <w:b w:val="0"/>
              </w:rPr>
              <w:t>umber</w:t>
            </w:r>
          </w:p>
          <w:p w14:paraId="6698EE0D" w14:textId="77777777" w:rsidR="00A249BD" w:rsidRPr="00A249BD" w:rsidRDefault="00A249BD" w:rsidP="00A249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o</w:t>
            </w:r>
            <w:r w:rsidRPr="00A249BD">
              <w:rPr>
                <w:b w:val="0"/>
              </w:rPr>
              <w:t>f motif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3F1596B" w14:textId="77777777" w:rsidR="00A249BD" w:rsidRPr="00A249BD" w:rsidRDefault="00A249BD" w:rsidP="00A249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249BD">
              <w:rPr>
                <w:b w:val="0"/>
              </w:rPr>
              <w:t>Number of motifs</w:t>
            </w:r>
          </w:p>
        </w:tc>
      </w:tr>
      <w:tr w:rsidR="00A249BD" w14:paraId="393E68F8" w14:textId="77777777" w:rsidTr="00A24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77BA4896" w14:textId="77777777" w:rsidR="00A249BD" w:rsidRDefault="00A249BD" w:rsidP="00A249BD">
            <w:r>
              <w:t>K-segment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407F9642" w14:textId="77777777" w:rsidR="00A249BD" w:rsidRDefault="00A249BD" w:rsidP="00A249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9B42DE0" w14:textId="77777777" w:rsidR="00A249BD" w:rsidRDefault="00A249BD" w:rsidP="00A249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00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050EAA8" w14:textId="77777777" w:rsidR="00A249BD" w:rsidRDefault="00A249BD" w:rsidP="00A249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0B46E150" w14:textId="77777777" w:rsidR="00A249BD" w:rsidRDefault="00A249BD" w:rsidP="00A249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A249BD" w14:paraId="08AC114E" w14:textId="77777777" w:rsidTr="00A24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2A4DC0B2" w14:textId="77777777" w:rsidR="00A249BD" w:rsidRDefault="00A249BD" w:rsidP="00A249BD">
            <w:r>
              <w:t>Y-segment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03E634E6" w14:textId="6D852FF1" w:rsidR="00A249BD" w:rsidRDefault="00095D6A" w:rsidP="00A249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18812EE" w14:textId="298D1661" w:rsidR="00A249BD" w:rsidRDefault="00095D6A" w:rsidP="00A249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00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C4AF0DA" w14:textId="24A05B62" w:rsidR="00A249BD" w:rsidRDefault="00095D6A" w:rsidP="00A249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206C478" w14:textId="36DE97C4" w:rsidR="00A249BD" w:rsidRDefault="00095D6A" w:rsidP="00A249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A249BD" w14:paraId="2277F461" w14:textId="77777777" w:rsidTr="00A24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4C208B6B" w14:textId="77777777" w:rsidR="00A249BD" w:rsidRDefault="00A249BD" w:rsidP="00A249BD">
            <w:r>
              <w:t>S-segment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1791568C" w14:textId="147119E4" w:rsidR="00A249BD" w:rsidRDefault="00095D6A" w:rsidP="00A249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2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DB2080F" w14:textId="51FAF194" w:rsidR="00A249BD" w:rsidRDefault="00095D6A" w:rsidP="00A249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00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1EC0110" w14:textId="2312ABFC" w:rsidR="00A249BD" w:rsidRDefault="00095D6A" w:rsidP="00A249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05F1A5F2" w14:textId="1E5CA7A2" w:rsidR="00A249BD" w:rsidRDefault="00095D6A" w:rsidP="00A249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A249BD" w14:paraId="529262ED" w14:textId="77777777" w:rsidTr="00A24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6EE7014E" w14:textId="77777777" w:rsidR="00A249BD" w:rsidRDefault="00A249BD" w:rsidP="00A249BD">
            <w:r>
              <w:t>Motif discovery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2F2A05E6" w14:textId="6397B775" w:rsidR="00A249BD" w:rsidRDefault="00095D6A" w:rsidP="00A249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-5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A310611" w14:textId="4E65F9E4" w:rsidR="00A249BD" w:rsidRDefault="00095D6A" w:rsidP="00A249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00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5C2BF40" w14:textId="3930795E" w:rsidR="00A249BD" w:rsidRDefault="00095D6A" w:rsidP="00A249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0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5B2FC481" w14:textId="13ACE750" w:rsidR="00A249BD" w:rsidRDefault="00095D6A" w:rsidP="00A249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A249BD" w14:paraId="55132C49" w14:textId="77777777" w:rsidTr="00A249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54EA04AC" w14:textId="77777777" w:rsidR="00A249BD" w:rsidRDefault="00A249BD" w:rsidP="00A249BD">
            <w:r>
              <w:t>GT-motif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30C22DE0" w14:textId="6B32AB92" w:rsidR="00A249BD" w:rsidRDefault="00095D6A" w:rsidP="00A249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2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2466B9BA" w14:textId="6281B15D" w:rsidR="00A249BD" w:rsidRDefault="003631ED" w:rsidP="00A249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00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3EFD5C3" w14:textId="247E2D1B" w:rsidR="00A249BD" w:rsidRDefault="003631ED" w:rsidP="00A249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2E84E5D" w14:textId="17952300" w:rsidR="00A249BD" w:rsidRDefault="003631ED" w:rsidP="00A249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A249BD" w14:paraId="3335F90D" w14:textId="77777777" w:rsidTr="00A249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5B96D8F0" w14:textId="77777777" w:rsidR="00A249BD" w:rsidRDefault="00A249BD" w:rsidP="00A249BD">
            <w:r w:rsidRPr="00A249BD">
              <w:rPr>
                <w:vertAlign w:val="superscript"/>
              </w:rPr>
              <w:t>S</w:t>
            </w:r>
            <w:r>
              <w:t>K-motif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450D6905" w14:textId="0EDB8A06" w:rsidR="00A249BD" w:rsidRDefault="006B119E" w:rsidP="00A249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2E82CBFE" w14:textId="174ACF11" w:rsidR="00A249BD" w:rsidRDefault="006B119E" w:rsidP="00A249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00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6AD8ADAE" w14:textId="2BF66C36" w:rsidR="00A249BD" w:rsidRDefault="006B119E" w:rsidP="00A249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58BE752" w14:textId="27A20D77" w:rsidR="00A249BD" w:rsidRDefault="006B119E" w:rsidP="00A249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</w:tbl>
    <w:p w14:paraId="38A02D68" w14:textId="77777777" w:rsidR="00A249BD" w:rsidRDefault="00A249BD"/>
    <w:p w14:paraId="73FAC5C5" w14:textId="77777777" w:rsidR="00A249BD" w:rsidRPr="00A249BD" w:rsidRDefault="00A249BD"/>
    <w:sectPr w:rsidR="00A249BD" w:rsidRPr="00A249BD" w:rsidSect="00431CD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502"/>
    <w:rsid w:val="00095D6A"/>
    <w:rsid w:val="000A4502"/>
    <w:rsid w:val="003631ED"/>
    <w:rsid w:val="00364D98"/>
    <w:rsid w:val="00431CDD"/>
    <w:rsid w:val="006B119E"/>
    <w:rsid w:val="00A249BD"/>
    <w:rsid w:val="00AA1CBE"/>
    <w:rsid w:val="00D51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06BC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9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249B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9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249B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4.DOCX</TitleName>
    <DocumentId xmlns="f1ac3016-fbeb-46df-af3f-f1b6e38c419b">Table 4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BD537323-E742-437A-BEFF-973F3F48AFA6}"/>
</file>

<file path=customXml/itemProps2.xml><?xml version="1.0" encoding="utf-8"?>
<ds:datastoreItem xmlns:ds="http://schemas.openxmlformats.org/officeDocument/2006/customXml" ds:itemID="{7E39D875-CA11-46E8-A2E9-65DC30DAFE43}"/>
</file>

<file path=customXml/itemProps3.xml><?xml version="1.0" encoding="utf-8"?>
<ds:datastoreItem xmlns:ds="http://schemas.openxmlformats.org/officeDocument/2006/customXml" ds:itemID="{293FE38A-A332-494F-85C3-D5644C18DFA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56</Characters>
  <Application>Microsoft Macintosh Word</Application>
  <DocSecurity>0</DocSecurity>
  <Lines>2</Lines>
  <Paragraphs>1</Paragraphs>
  <ScaleCrop>false</ScaleCrop>
  <Company>UoG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Graether</dc:creator>
  <cp:keywords/>
  <dc:description/>
  <cp:lastModifiedBy>Steffen Graether</cp:lastModifiedBy>
  <cp:revision>5</cp:revision>
  <dcterms:created xsi:type="dcterms:W3CDTF">2015-08-06T14:27:00Z</dcterms:created>
  <dcterms:modified xsi:type="dcterms:W3CDTF">2015-08-14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